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195" w:type="dxa"/>
        <w:jc w:val="center"/>
        <w:tblLook w:val="04A0" w:firstRow="1" w:lastRow="0" w:firstColumn="1" w:lastColumn="0" w:noHBand="0" w:noVBand="1"/>
      </w:tblPr>
      <w:tblGrid>
        <w:gridCol w:w="872"/>
        <w:gridCol w:w="866"/>
        <w:gridCol w:w="1843"/>
        <w:gridCol w:w="1105"/>
        <w:gridCol w:w="1105"/>
        <w:gridCol w:w="992"/>
      </w:tblGrid>
      <w:tr w:rsidR="0019153F" w:rsidRPr="0019153F" w:rsidTr="000A7408">
        <w:trPr>
          <w:trHeight w:val="63"/>
          <w:jc w:val="center"/>
        </w:trPr>
        <w:tc>
          <w:tcPr>
            <w:tcW w:w="61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53F" w:rsidRPr="0019153F" w:rsidRDefault="0019153F" w:rsidP="0002177C">
            <w:pPr>
              <w:widowControl/>
              <w:ind w:leftChars="-52" w:left="-109" w:rightChars="-59" w:right="-12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3. Receiver operating characteristic analyses of inflammatory indexes in distinguishing non-response to 5-ASA</w:t>
            </w:r>
          </w:p>
        </w:tc>
      </w:tr>
      <w:tr w:rsidR="0019153F" w:rsidRPr="0019153F" w:rsidTr="0019153F">
        <w:trPr>
          <w:trHeight w:val="255"/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exe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-of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19153F" w:rsidRPr="0019153F" w:rsidTr="0019153F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 (0.47-0.78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8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2</w:t>
            </w:r>
          </w:p>
        </w:tc>
      </w:tr>
      <w:tr w:rsidR="0019153F" w:rsidRPr="0019153F" w:rsidTr="0019153F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 (0.444-0.73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71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4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92</w:t>
            </w:r>
          </w:p>
        </w:tc>
      </w:tr>
      <w:tr w:rsidR="0019153F" w:rsidRPr="0019153F" w:rsidTr="0019153F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I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3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 (0.483-0.7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8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3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7</w:t>
            </w:r>
          </w:p>
        </w:tc>
      </w:tr>
      <w:tr w:rsidR="0019153F" w:rsidRPr="0019153F" w:rsidTr="0019153F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P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1 (0.454-0.76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29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2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3</w:t>
            </w:r>
          </w:p>
        </w:tc>
      </w:tr>
      <w:tr w:rsidR="0019153F" w:rsidRPr="0019153F" w:rsidTr="0019153F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3 (0.478-0.80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8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8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19153F" w:rsidRPr="0019153F" w:rsidTr="0019153F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1 (0.621-0.94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33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3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</w:tr>
      <w:tr w:rsidR="0019153F" w:rsidRPr="0019153F" w:rsidTr="000A7408">
        <w:trPr>
          <w:trHeight w:val="63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9 (0.597-0.92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33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6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53F" w:rsidRPr="0019153F" w:rsidRDefault="0019153F" w:rsidP="00191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</w:tr>
      <w:tr w:rsidR="0019153F" w:rsidRPr="0019153F" w:rsidTr="000A7408">
        <w:trPr>
          <w:trHeight w:val="544"/>
          <w:jc w:val="center"/>
        </w:trPr>
        <w:tc>
          <w:tcPr>
            <w:tcW w:w="61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53F" w:rsidRPr="0019153F" w:rsidRDefault="0019153F" w:rsidP="001915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1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s:</w:t>
            </w:r>
            <w:r w:rsidRPr="001915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5-ASA, 5-aminosalicylic acid; AUC, Area under the curve; CI, Confidence interval; </w:t>
            </w:r>
            <w:r w:rsidR="0002177C" w:rsidRPr="000217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, Neutrophil-to-lymphocyte ratio; PLR, Platelet-to-lymphocyte ratio; SII, Systemic immune-inﬂammation index; NPR, Neutrophil-to-platelet ratio; PAR, Platelet-to-albumin ratio; CAR, C-reactive protein-to-albumin ratio; CLR, C-reactive protein-to-lymphocyte ratio.</w:t>
            </w:r>
            <w:bookmarkStart w:id="0" w:name="_GoBack"/>
            <w:bookmarkEnd w:id="0"/>
          </w:p>
        </w:tc>
      </w:tr>
    </w:tbl>
    <w:p w:rsidR="00970CCC" w:rsidRPr="0019153F" w:rsidRDefault="00970CCC"/>
    <w:sectPr w:rsidR="00970CCC" w:rsidRPr="00191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586" w:rsidRDefault="00392586" w:rsidP="0019153F">
      <w:r>
        <w:separator/>
      </w:r>
    </w:p>
  </w:endnote>
  <w:endnote w:type="continuationSeparator" w:id="0">
    <w:p w:rsidR="00392586" w:rsidRDefault="00392586" w:rsidP="00191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586" w:rsidRDefault="00392586" w:rsidP="0019153F">
      <w:r>
        <w:separator/>
      </w:r>
    </w:p>
  </w:footnote>
  <w:footnote w:type="continuationSeparator" w:id="0">
    <w:p w:rsidR="00392586" w:rsidRDefault="00392586" w:rsidP="00191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366"/>
    <w:rsid w:val="0002177C"/>
    <w:rsid w:val="000A6366"/>
    <w:rsid w:val="000A7408"/>
    <w:rsid w:val="0019153F"/>
    <w:rsid w:val="00392586"/>
    <w:rsid w:val="005922CF"/>
    <w:rsid w:val="0097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18111D-6163-49A7-BA9C-32C3EFFB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5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5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86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林 涵阳</cp:lastModifiedBy>
  <cp:revision>4</cp:revision>
  <dcterms:created xsi:type="dcterms:W3CDTF">2021-10-26T03:08:00Z</dcterms:created>
  <dcterms:modified xsi:type="dcterms:W3CDTF">2021-11-24T07:49:00Z</dcterms:modified>
</cp:coreProperties>
</file>